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4726" w:rsidRPr="00AF4CC8" w:rsidRDefault="00C24726" w:rsidP="00C24726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4CC8">
        <w:rPr>
          <w:rFonts w:ascii="Times New Roman" w:eastAsia="Calibri" w:hAnsi="Times New Roman" w:cs="Times New Roman"/>
          <w:sz w:val="24"/>
          <w:szCs w:val="24"/>
        </w:rPr>
        <w:t>Table S</w:t>
      </w:r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00AF4CC8">
        <w:rPr>
          <w:rFonts w:ascii="Times New Roman" w:eastAsia="Calibri" w:hAnsi="Times New Roman" w:cs="Times New Roman"/>
          <w:sz w:val="24"/>
          <w:szCs w:val="24"/>
        </w:rPr>
        <w:t>: Docking Score of GCMS identified Compounds with targeted Proteins.</w:t>
      </w:r>
    </w:p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896"/>
        <w:gridCol w:w="4499"/>
        <w:gridCol w:w="1712"/>
        <w:gridCol w:w="2248"/>
        <w:gridCol w:w="1709"/>
        <w:gridCol w:w="1886"/>
      </w:tblGrid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Y2A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mo sapiens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DB ID: 5U3A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pBST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scherichia coli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DB ID: 7AB4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EAP1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mo sapiens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DB ID: 7Q6S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mpF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lmonella Typhi</w:t>
            </w:r>
          </w:p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DB ID: 4KR4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-Fluoroethylbenze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3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hexane, (1-methylethylidene)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4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pentene, 3-methyl-1-(1-methylethyl)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Methoxy-4-vinylphenol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6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imefox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7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Butenal, (1-methylethyl)hydrazo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3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arane, 4,5-epoxy-, trans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Cyclohexene-1-carboxaldehyde, trimethyl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6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7-Thiabicyclo[4.2.1]nona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0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H-Pyran, 2-[(1-butyl-2-propynyl)oxy]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H-Pyran, 2-(7-dodecynyloxy)tetrahydro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6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is-2,6-Dimethyl-2,6-octadie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2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nane, 2-methyl-3-methylene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7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-Cyclohexen-1-carboxaldehyde, 3,4-dimethyl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0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ropylamine, 3-(furan-2-yl)-1-methyl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4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Beta-Myrce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0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exadecanoic acid, methyl ester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2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-Hexadecanoic acid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3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 8-methyl-nonanoat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0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propane carboxamide, 2-cyclopropyl-2-methyl-N-(1-cyclopropylethyl)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imethyl N,N-dimethylphosphoramidat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6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-Methylene-2b-hydroxymethyl-3,3-dimethyl-4b-(3-methylbut-2-enyl)-cyclohexa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-Methoxybenzyl alcohol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4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aryophyllene oxid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-Methyl-3-(methylamino)propanamid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3.4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,4-Dimethyl-cyclohex-2-en-1-ol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5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,2-Dimethyl-3-(3,7,16,20-tetramethylheneicosa-3,7,11,15,19-pentaenyl)-oxira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6.3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-Hydroxy-3-methylacetopheno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 ethyl cyclopentene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4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-H-Indene, octahydro-, trans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5</w:t>
            </w:r>
          </w:p>
        </w:tc>
      </w:tr>
      <w:tr w:rsidR="00C24726" w:rsidRPr="00AF4CC8" w:rsidTr="00DF08BE">
        <w:trPr>
          <w:trHeight w:val="288"/>
        </w:trPr>
        <w:tc>
          <w:tcPr>
            <w:tcW w:w="346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37" w:type="pct"/>
            <w:shd w:val="clear" w:color="auto" w:fill="auto"/>
            <w:noWrap/>
            <w:hideMark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hexane, 1,1,2,3-tetramethyl-</w:t>
            </w:r>
          </w:p>
        </w:tc>
        <w:tc>
          <w:tcPr>
            <w:tcW w:w="661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86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660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28" w:type="pct"/>
            <w:shd w:val="clear" w:color="auto" w:fill="auto"/>
          </w:tcPr>
          <w:p w:rsidR="00C24726" w:rsidRPr="00AF4CC8" w:rsidRDefault="00C24726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4.7</w:t>
            </w:r>
          </w:p>
        </w:tc>
      </w:tr>
    </w:tbl>
    <w:p w:rsidR="00300E88" w:rsidRDefault="00300E88"/>
    <w:sectPr w:rsidR="00300E88" w:rsidSect="00775F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26"/>
    <w:rsid w:val="00300E88"/>
    <w:rsid w:val="00A06146"/>
    <w:rsid w:val="00C2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A0902"/>
  <w15:chartTrackingRefBased/>
  <w15:docId w15:val="{135A0419-8540-F94D-8864-4F238F62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72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24726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</Words>
  <Characters>1803</Characters>
  <Application>Microsoft Office Word</Application>
  <DocSecurity>0</DocSecurity>
  <Lines>30</Lines>
  <Paragraphs>9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Vandy</dc:creator>
  <cp:keywords/>
  <dc:description/>
  <cp:lastModifiedBy>Ahmed Vandy</cp:lastModifiedBy>
  <cp:revision>1</cp:revision>
  <dcterms:created xsi:type="dcterms:W3CDTF">2026-02-05T19:07:00Z</dcterms:created>
  <dcterms:modified xsi:type="dcterms:W3CDTF">2026-02-05T19:07:00Z</dcterms:modified>
</cp:coreProperties>
</file>